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4D378" w14:textId="3A0F3819" w:rsidR="00994A3D" w:rsidRPr="002C363D" w:rsidRDefault="00654E8F" w:rsidP="002C363D">
      <w:pPr>
        <w:pStyle w:val="SupplementaryMaterial"/>
        <w:rPr>
          <w:b w:val="0"/>
        </w:rPr>
      </w:pPr>
      <w:r w:rsidRPr="001549D3">
        <w:t>Supplementary Material</w:t>
      </w:r>
    </w:p>
    <w:p w14:paraId="78E716EF" w14:textId="15BBCFCD" w:rsidR="002C363D" w:rsidRDefault="002C363D" w:rsidP="000276A3">
      <w:pPr>
        <w:spacing w:before="0" w:after="200" w:line="276" w:lineRule="auto"/>
        <w:jc w:val="center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C363D">
        <w:rPr>
          <w:rFonts w:cs="Times New Roman"/>
          <w:szCs w:val="24"/>
        </w:rPr>
        <w:t>Sequencing Statistics</w:t>
      </w:r>
    </w:p>
    <w:tbl>
      <w:tblPr>
        <w:tblW w:w="55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0"/>
        <w:gridCol w:w="1800"/>
      </w:tblGrid>
      <w:tr w:rsidR="002C363D" w:rsidRPr="002C363D" w14:paraId="60148A4C" w14:textId="77777777" w:rsidTr="002C363D">
        <w:trPr>
          <w:trHeight w:val="4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1B0A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Illumina paired-end genomic D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1AC4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</w:p>
        </w:tc>
      </w:tr>
      <w:tr w:rsidR="002C363D" w:rsidRPr="002C363D" w14:paraId="39014235" w14:textId="77777777" w:rsidTr="002C363D">
        <w:trPr>
          <w:trHeight w:val="4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6F30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Number of rea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54B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92,020,849</w:t>
            </w:r>
          </w:p>
        </w:tc>
      </w:tr>
      <w:tr w:rsidR="002C363D" w:rsidRPr="002C363D" w14:paraId="5F1BA8D2" w14:textId="77777777" w:rsidTr="002C363D">
        <w:trPr>
          <w:trHeight w:val="4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BB6E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Total library size (</w:t>
            </w:r>
            <w:proofErr w:type="spellStart"/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Gbp</w:t>
            </w:r>
            <w:proofErr w:type="spellEnd"/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2C12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139</w:t>
            </w:r>
          </w:p>
        </w:tc>
      </w:tr>
      <w:tr w:rsidR="002C363D" w:rsidRPr="002C363D" w14:paraId="7118C04C" w14:textId="77777777" w:rsidTr="002C363D">
        <w:trPr>
          <w:trHeight w:val="4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794C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Insert size (bp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3FDD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200</w:t>
            </w:r>
          </w:p>
        </w:tc>
      </w:tr>
      <w:tr w:rsidR="002C363D" w:rsidRPr="002C363D" w14:paraId="78F7B2CD" w14:textId="77777777" w:rsidTr="002C363D">
        <w:trPr>
          <w:trHeight w:val="4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1A99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Read length (bp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3B38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2</w:t>
            </w:r>
            <w:r w:rsidRPr="002C363D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 </w:t>
            </w: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×</w:t>
            </w:r>
            <w:r w:rsidRPr="002C363D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 </w:t>
            </w: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150</w:t>
            </w:r>
          </w:p>
        </w:tc>
      </w:tr>
      <w:tr w:rsidR="002C363D" w:rsidRPr="002C363D" w14:paraId="1B6BB499" w14:textId="77777777" w:rsidTr="002C363D">
        <w:trPr>
          <w:trHeight w:val="4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4C0C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Estimated Cover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FA7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71.67 ×</w:t>
            </w:r>
          </w:p>
        </w:tc>
      </w:tr>
      <w:tr w:rsidR="002C363D" w:rsidRPr="002C363D" w14:paraId="3BD944CA" w14:textId="77777777" w:rsidTr="002C363D">
        <w:trPr>
          <w:trHeight w:val="36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DA3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 xml:space="preserve">Nanopore genomic DN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B7B4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</w:p>
        </w:tc>
      </w:tr>
      <w:tr w:rsidR="002C363D" w:rsidRPr="002C363D" w14:paraId="659B6134" w14:textId="77777777" w:rsidTr="002C363D">
        <w:trPr>
          <w:trHeight w:val="36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CF67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Number of rea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69FB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7,024,689</w:t>
            </w:r>
          </w:p>
        </w:tc>
      </w:tr>
      <w:tr w:rsidR="002C363D" w:rsidRPr="002C363D" w14:paraId="29C3D4C3" w14:textId="77777777" w:rsidTr="002C363D">
        <w:trPr>
          <w:trHeight w:val="36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E960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Total library size (</w:t>
            </w:r>
            <w:proofErr w:type="spellStart"/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Gbp</w:t>
            </w:r>
            <w:proofErr w:type="spellEnd"/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2E0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32.4</w:t>
            </w:r>
          </w:p>
        </w:tc>
      </w:tr>
      <w:tr w:rsidR="002C363D" w:rsidRPr="002C363D" w14:paraId="6967A309" w14:textId="77777777" w:rsidTr="002C363D">
        <w:trPr>
          <w:trHeight w:val="36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A34" w14:textId="4E69EF6E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Read length N50 (</w:t>
            </w:r>
            <w:proofErr w:type="spellStart"/>
            <w:r w:rsidR="00F1367F" w:rsidRPr="00077C6F">
              <w:rPr>
                <w:rFonts w:eastAsia="HiraKakuPro-W3" w:cs="Times New Roman"/>
                <w:color w:val="000000"/>
                <w:szCs w:val="24"/>
                <w:lang w:eastAsia="ja-JP"/>
              </w:rPr>
              <w:t>K</w:t>
            </w:r>
            <w:r w:rsidRPr="00077C6F">
              <w:rPr>
                <w:rFonts w:eastAsia="HiraKakuPro-W3" w:cs="Times New Roman"/>
                <w:color w:val="000000"/>
                <w:szCs w:val="24"/>
                <w:lang w:eastAsia="ja-JP"/>
              </w:rPr>
              <w:t>bp</w:t>
            </w:r>
            <w:proofErr w:type="spellEnd"/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9407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8.068</w:t>
            </w:r>
          </w:p>
        </w:tc>
      </w:tr>
      <w:tr w:rsidR="002C363D" w:rsidRPr="002C363D" w14:paraId="25DF6BA5" w14:textId="77777777" w:rsidTr="002C363D">
        <w:trPr>
          <w:trHeight w:val="36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8FF2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Estimated Cover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2488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16.76 ×</w:t>
            </w:r>
          </w:p>
        </w:tc>
      </w:tr>
      <w:tr w:rsidR="002C363D" w:rsidRPr="002C363D" w14:paraId="0CE79077" w14:textId="77777777" w:rsidTr="002C363D">
        <w:trPr>
          <w:trHeight w:val="36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64B3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 xml:space="preserve">Illumina paired-end mRN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CCA5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</w:p>
        </w:tc>
      </w:tr>
      <w:tr w:rsidR="002C363D" w:rsidRPr="002C363D" w14:paraId="7744F5BF" w14:textId="77777777" w:rsidTr="002C363D">
        <w:trPr>
          <w:trHeight w:val="36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D363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Number of rea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529D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42,927,884</w:t>
            </w:r>
          </w:p>
        </w:tc>
      </w:tr>
      <w:tr w:rsidR="002C363D" w:rsidRPr="002C363D" w14:paraId="684ED215" w14:textId="77777777" w:rsidTr="002C363D">
        <w:trPr>
          <w:trHeight w:val="36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A0BE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Total library size (</w:t>
            </w:r>
            <w:proofErr w:type="spellStart"/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Gbp</w:t>
            </w:r>
            <w:proofErr w:type="spellEnd"/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5257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4.336</w:t>
            </w:r>
          </w:p>
        </w:tc>
      </w:tr>
      <w:tr w:rsidR="002C363D" w:rsidRPr="002C363D" w14:paraId="70F2E1FA" w14:textId="77777777" w:rsidTr="002C363D">
        <w:trPr>
          <w:trHeight w:val="36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60D9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Read length (bp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29EB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2</w:t>
            </w:r>
            <w:r w:rsidRPr="002C363D">
              <w:rPr>
                <w:rFonts w:ascii="MS Mincho" w:eastAsia="MS Mincho" w:hAnsi="MS Mincho" w:cs="Times New Roman" w:hint="eastAsia"/>
                <w:color w:val="000000"/>
                <w:szCs w:val="24"/>
                <w:lang w:eastAsia="ja-JP"/>
              </w:rPr>
              <w:t> </w:t>
            </w: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×</w:t>
            </w:r>
            <w:r w:rsidRPr="002C363D">
              <w:rPr>
                <w:rFonts w:ascii="MS Mincho" w:eastAsia="MS Mincho" w:hAnsi="MS Mincho" w:cs="Times New Roman" w:hint="eastAsia"/>
                <w:color w:val="000000"/>
                <w:szCs w:val="24"/>
                <w:lang w:eastAsia="ja-JP"/>
              </w:rPr>
              <w:t> </w:t>
            </w: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100</w:t>
            </w:r>
          </w:p>
        </w:tc>
      </w:tr>
    </w:tbl>
    <w:p w14:paraId="45882905" w14:textId="41E7A954" w:rsidR="002C363D" w:rsidRDefault="002C363D" w:rsidP="002C363D">
      <w:pPr>
        <w:keepNext/>
        <w:rPr>
          <w:rFonts w:cs="Times New Roman"/>
          <w:b/>
          <w:szCs w:val="24"/>
        </w:rPr>
      </w:pPr>
    </w:p>
    <w:p w14:paraId="6F57C77E" w14:textId="77777777" w:rsidR="002C363D" w:rsidRDefault="002C363D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7F0F4B0" w14:textId="4ADEC2E5" w:rsidR="002C363D" w:rsidRPr="002C363D" w:rsidRDefault="002C363D" w:rsidP="002C363D">
      <w:pPr>
        <w:keepNext/>
        <w:jc w:val="center"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Repeat Analysis</w:t>
      </w:r>
    </w:p>
    <w:tbl>
      <w:tblPr>
        <w:tblW w:w="86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0"/>
        <w:gridCol w:w="1700"/>
        <w:gridCol w:w="1700"/>
        <w:gridCol w:w="1700"/>
      </w:tblGrid>
      <w:tr w:rsidR="002C363D" w:rsidRPr="002C363D" w14:paraId="6A592CD8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5BE4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222222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222222"/>
                <w:szCs w:val="24"/>
                <w:lang w:eastAsia="ja-JP"/>
              </w:rPr>
              <w:t>Repeat elem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244D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222222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222222"/>
                <w:szCs w:val="24"/>
                <w:lang w:eastAsia="ja-JP"/>
              </w:rPr>
              <w:t>Cop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7C29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222222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222222"/>
                <w:szCs w:val="24"/>
                <w:lang w:eastAsia="ja-JP"/>
              </w:rPr>
              <w:t>Bas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F0BD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222222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222222"/>
                <w:szCs w:val="24"/>
                <w:lang w:eastAsia="ja-JP"/>
              </w:rPr>
              <w:t>Percent (%)</w:t>
            </w:r>
          </w:p>
        </w:tc>
      </w:tr>
      <w:tr w:rsidR="002C363D" w:rsidRPr="002C363D" w14:paraId="5BD99AE9" w14:textId="77777777" w:rsidTr="002C363D">
        <w:trPr>
          <w:trHeight w:val="400"/>
          <w:jc w:val="center"/>
        </w:trPr>
        <w:tc>
          <w:tcPr>
            <w:tcW w:w="8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3E6B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Interspersed repeats</w:t>
            </w:r>
          </w:p>
        </w:tc>
      </w:tr>
      <w:tr w:rsidR="002C363D" w:rsidRPr="002C363D" w14:paraId="727F802E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937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S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2463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C8E6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FEB6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0</w:t>
            </w:r>
          </w:p>
        </w:tc>
      </w:tr>
      <w:tr w:rsidR="002C363D" w:rsidRPr="002C363D" w14:paraId="736FE5A5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C7D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L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20EA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279,1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921E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140,416,1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4BF6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7.26</w:t>
            </w:r>
          </w:p>
        </w:tc>
      </w:tr>
      <w:tr w:rsidR="002C363D" w:rsidRPr="002C363D" w14:paraId="44DC5DF3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DD82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LTR elem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3BA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12,1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15B2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15,643,4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204F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0.81</w:t>
            </w:r>
          </w:p>
        </w:tc>
      </w:tr>
      <w:tr w:rsidR="002C363D" w:rsidRPr="002C363D" w14:paraId="5D09339F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18CE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DNA elem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7565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100,2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65F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36,252,3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CCE4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1.87</w:t>
            </w:r>
          </w:p>
        </w:tc>
      </w:tr>
      <w:tr w:rsidR="002C363D" w:rsidRPr="002C363D" w14:paraId="5F16E6A4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113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Unclassif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1879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2,180,2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A3D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600,024,9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9FA9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31.03</w:t>
            </w:r>
          </w:p>
        </w:tc>
      </w:tr>
      <w:tr w:rsidR="002C363D" w:rsidRPr="002C363D" w14:paraId="0FAAF888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1007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Total interspersed repea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85FB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2,571,7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B2D1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792,336,9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E473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40.97</w:t>
            </w:r>
          </w:p>
        </w:tc>
      </w:tr>
      <w:tr w:rsidR="002C363D" w:rsidRPr="002C363D" w14:paraId="6D23AFE9" w14:textId="77777777" w:rsidTr="002C363D">
        <w:trPr>
          <w:trHeight w:val="400"/>
          <w:jc w:val="center"/>
        </w:trPr>
        <w:tc>
          <w:tcPr>
            <w:tcW w:w="8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2A7C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Tandem repeats</w:t>
            </w:r>
          </w:p>
        </w:tc>
      </w:tr>
      <w:tr w:rsidR="002C363D" w:rsidRPr="002C363D" w14:paraId="50B25593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67D2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Satelli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A59A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4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D545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388,8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871F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0.02</w:t>
            </w:r>
          </w:p>
        </w:tc>
      </w:tr>
      <w:tr w:rsidR="002C363D" w:rsidRPr="002C363D" w14:paraId="67B7B1A8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D3C6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Simple repea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7F0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815,5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FF7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63,918,2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C641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3.31</w:t>
            </w:r>
          </w:p>
        </w:tc>
      </w:tr>
      <w:tr w:rsidR="002C363D" w:rsidRPr="002C363D" w14:paraId="336ABB91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7897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Low complex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E450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97,8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B864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8,685,3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9A50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0.45</w:t>
            </w:r>
          </w:p>
        </w:tc>
      </w:tr>
      <w:tr w:rsidR="002C363D" w:rsidRPr="002C363D" w14:paraId="3FA91184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6E9D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Small R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34B5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C05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49C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color w:val="000000"/>
                <w:szCs w:val="24"/>
                <w:lang w:eastAsia="ja-JP"/>
              </w:rPr>
              <w:t>0</w:t>
            </w:r>
          </w:p>
        </w:tc>
      </w:tr>
      <w:tr w:rsidR="002C363D" w:rsidRPr="002C363D" w14:paraId="7897137C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BB4F" w14:textId="13D4406E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 xml:space="preserve">Total </w:t>
            </w:r>
            <w:r w:rsidR="00F1367F" w:rsidRPr="00077C6F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tandem</w:t>
            </w:r>
            <w:bookmarkStart w:id="0" w:name="_GoBack"/>
            <w:bookmarkEnd w:id="0"/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 xml:space="preserve"> repea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50B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913,7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DB0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72,992,4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68D8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4</w:t>
            </w:r>
          </w:p>
        </w:tc>
      </w:tr>
      <w:tr w:rsidR="002C363D" w:rsidRPr="002C363D" w14:paraId="1A4351C4" w14:textId="77777777" w:rsidTr="002C363D">
        <w:trPr>
          <w:trHeight w:val="400"/>
          <w:jc w:val="center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8756" w14:textId="77777777" w:rsidR="002C363D" w:rsidRPr="002C363D" w:rsidRDefault="002C363D" w:rsidP="002C363D">
            <w:pPr>
              <w:spacing w:before="0" w:after="0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E1DC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3,485,5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72D0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865,329,4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70C1" w14:textId="77777777" w:rsidR="002C363D" w:rsidRPr="002C363D" w:rsidRDefault="002C363D" w:rsidP="002C363D">
            <w:pPr>
              <w:spacing w:before="0" w:after="0"/>
              <w:jc w:val="center"/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</w:pPr>
            <w:r w:rsidRPr="002C363D">
              <w:rPr>
                <w:rFonts w:eastAsia="HiraKakuPro-W3" w:cs="Times New Roman"/>
                <w:b/>
                <w:bCs/>
                <w:color w:val="000000"/>
                <w:szCs w:val="24"/>
                <w:lang w:eastAsia="ja-JP"/>
              </w:rPr>
              <w:t>44.75</w:t>
            </w:r>
          </w:p>
        </w:tc>
      </w:tr>
    </w:tbl>
    <w:p w14:paraId="5F51BAA0" w14:textId="77777777" w:rsidR="002C363D" w:rsidRPr="002C363D" w:rsidRDefault="002C363D" w:rsidP="002C363D">
      <w:pPr>
        <w:keepNext/>
        <w:rPr>
          <w:rFonts w:cs="Times New Roman"/>
          <w:b/>
          <w:szCs w:val="24"/>
        </w:rPr>
      </w:pPr>
    </w:p>
    <w:sectPr w:rsidR="002C363D" w:rsidRPr="002C363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04F74F" w14:textId="77777777" w:rsidR="00445A7F" w:rsidRDefault="00445A7F" w:rsidP="00117666">
      <w:pPr>
        <w:spacing w:after="0"/>
      </w:pPr>
      <w:r>
        <w:separator/>
      </w:r>
    </w:p>
  </w:endnote>
  <w:endnote w:type="continuationSeparator" w:id="0">
    <w:p w14:paraId="20FC6707" w14:textId="77777777" w:rsidR="00445A7F" w:rsidRDefault="00445A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iraKakuPro-W3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7C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7C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BDD0E0" w14:textId="77777777" w:rsidR="00445A7F" w:rsidRDefault="00445A7F" w:rsidP="00117666">
      <w:pPr>
        <w:spacing w:after="0"/>
      </w:pPr>
      <w:r>
        <w:separator/>
      </w:r>
    </w:p>
  </w:footnote>
  <w:footnote w:type="continuationSeparator" w:id="0">
    <w:p w14:paraId="5E9C6E6A" w14:textId="77777777" w:rsidR="00445A7F" w:rsidRDefault="00445A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76A3"/>
    <w:rsid w:val="00034304"/>
    <w:rsid w:val="00035434"/>
    <w:rsid w:val="00052A14"/>
    <w:rsid w:val="00077C6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363D"/>
    <w:rsid w:val="002C74CA"/>
    <w:rsid w:val="003123F4"/>
    <w:rsid w:val="003544FB"/>
    <w:rsid w:val="003D2F2D"/>
    <w:rsid w:val="003F68A6"/>
    <w:rsid w:val="00401590"/>
    <w:rsid w:val="00445A7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435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36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4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1CB761-5A63-4C79-B3F0-A6450B038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4</Words>
  <Characters>878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thya</cp:lastModifiedBy>
  <cp:revision>2</cp:revision>
  <cp:lastPrinted>2013-10-03T12:51:00Z</cp:lastPrinted>
  <dcterms:created xsi:type="dcterms:W3CDTF">2020-05-06T07:59:00Z</dcterms:created>
  <dcterms:modified xsi:type="dcterms:W3CDTF">2020-05-06T07:59:00Z</dcterms:modified>
</cp:coreProperties>
</file>